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ind w:right="44" w:hanging="0"/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List of primary antibodies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right="44" w:hanging="0"/>
        <w:outlineLvl w:val="0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</w:r>
    </w:p>
    <w:tbl>
      <w:tblPr>
        <w:tblW w:w="921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359"/>
        <w:gridCol w:w="1260"/>
        <w:gridCol w:w="1350"/>
        <w:gridCol w:w="567"/>
        <w:gridCol w:w="993"/>
        <w:gridCol w:w="850"/>
        <w:gridCol w:w="851"/>
      </w:tblGrid>
      <w:tr>
        <w:trPr>
          <w:trHeight w:val="344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12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od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12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i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12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4611" w:type="dxa"/>
            <w:gridSpan w:val="5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before="12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         Source   Fixation         IF           WB</w:t>
            </w:r>
          </w:p>
        </w:tc>
      </w:tr>
      <w:tr>
        <w:trPr/>
        <w:tc>
          <w:tcPr>
            <w:tcW w:w="198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catenin</w:t>
            </w:r>
          </w:p>
        </w:tc>
        <w:tc>
          <w:tcPr>
            <w:tcW w:w="135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ind w:right="-10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signalling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81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OH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O-1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2200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-cadherin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61018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ind w:right="-10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/E-cadherin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OH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eratin 18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lipor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B3234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E5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OH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keratin 19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m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15463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1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k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356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F-H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OH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stin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lipor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B353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-40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III-tubulin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ovanc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S-435P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J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entin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lipor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 1620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min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 828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sera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SMA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5228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OH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ponin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2687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P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22α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m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81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-myosin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7648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sera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desmon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 4562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HC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othelin-B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B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-28562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hR M3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B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-9108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-21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hR M2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B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-9107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-17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-4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B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-25310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-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OH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nT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m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10214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F-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actinin sarcomeric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781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-5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F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lipor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5490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68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otec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ind w:right="-108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A1957G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-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4/80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otec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A497GA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:A3-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R-β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B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-432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/100 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Isl1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ico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5754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/100 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2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B2018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61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/100 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og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m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1603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/200 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-3/4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4720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/100 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00</w:t>
            </w:r>
          </w:p>
        </w:tc>
      </w:tr>
      <w:tr>
        <w:trPr/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ind w:right="-25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signalling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8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clon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00</w:t>
            </w:r>
          </w:p>
        </w:tc>
      </w:tr>
      <w:tr>
        <w:trPr>
          <w:trHeight w:val="576" w:hRule="atLeast"/>
        </w:trPr>
        <w:tc>
          <w:tcPr>
            <w:tcW w:w="9215" w:type="dxa"/>
            <w:gridSpan w:val="8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before="8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bbreviations: ANF; atrial natriuretic factor; cTnT, cardiac troponin T; mAChR, muscarinic acetylcholine receptors; </w:t>
            </w:r>
            <w:r>
              <w:rPr>
                <w:rFonts w:cs="Arial" w:ascii="Arial" w:hAnsi="Arial"/>
                <w:sz w:val="18"/>
                <w:szCs w:val="18"/>
              </w:rPr>
              <w:t>GAPDH, glyceraldehyde 3-phosphate dehydrogenas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; MHC, myosin heavy chain; PDGFR-</w:t>
            </w: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platelet derived growth factor receptor type </w:t>
            </w:r>
            <w:r>
              <w:rPr>
                <w:rFonts w:cs="Arial" w:ascii="Arial" w:hAnsi="Arial"/>
                <w:sz w:val="18"/>
                <w:szCs w:val="18"/>
              </w:rPr>
              <w:t>β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; WT1, Wilm´s tumor protein 1; ZO-1, zona occludens-1</w:t>
            </w:r>
            <w:r>
              <w:rPr>
                <w:rFonts w:cs="Arial" w:ascii="Arial" w:hAnsi="Arial"/>
                <w:sz w:val="18"/>
                <w:szCs w:val="18"/>
              </w:rPr>
              <w:t xml:space="preserve">. BD, Becton Dickinson; SCBT, Santa Cruz Biotechnology; RD, R&amp;D Systems. R, rabbit, M, mouse, G, goat.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FA, paraformaldehyde; MeOH, methanol. n.d, not done.</w:t>
            </w:r>
          </w:p>
          <w:p>
            <w:pPr>
              <w:pStyle w:val="Normal"/>
              <w:spacing w:before="2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0"/>
        <w:ind w:right="44" w:hanging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right="44" w:hanging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right="44" w:hanging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620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rFonts w:cs="Times New Roman"/>
      <w:b/>
      <w:bCs/>
    </w:rPr>
  </w:style>
  <w:style w:type="character" w:styleId="TextodecuerpoCar">
    <w:name w:val="Texto de cuerpo Car"/>
    <w:qFormat/>
    <w:rPr>
      <w:rFonts w:ascii="Times New Roman" w:hAnsi="Times New Roman" w:cs="Times New Roman"/>
      <w:bCs/>
      <w:sz w:val="24"/>
      <w:szCs w:val="24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Rprtlinks">
    <w:name w:val="rprtlinks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Calibri" w:cs="Times New Roman"/>
      <w:bCs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2:04:00Z</dcterms:created>
  <dc:creator>clachaud</dc:creator>
  <dc:description/>
  <cp:keywords/>
  <dc:language>en-US</dc:language>
  <cp:lastModifiedBy>usuario</cp:lastModifiedBy>
  <dcterms:modified xsi:type="dcterms:W3CDTF">2013-01-12T12:04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